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AAB" w:rsidRPr="00505C3A" w:rsidRDefault="00505C3A">
      <w:pPr>
        <w:jc w:val="center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505C3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upplemen</w:t>
      </w:r>
      <w:bookmarkStart w:id="0" w:name="_GoBack"/>
      <w:bookmarkEnd w:id="0"/>
      <w:r w:rsidRPr="00505C3A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ary Table1.</w:t>
      </w:r>
      <w:r w:rsidRPr="00505C3A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</w:t>
      </w:r>
      <w:proofErr w:type="spellStart"/>
      <w:r w:rsidRPr="00505C3A">
        <w:rPr>
          <w:rFonts w:ascii="Times New Roman" w:eastAsia="SimSun" w:hAnsi="Times New Roman" w:cs="Times New Roman"/>
          <w:b/>
          <w:bCs/>
          <w:kern w:val="0"/>
          <w:szCs w:val="21"/>
        </w:rPr>
        <w:t>Univariate</w:t>
      </w:r>
      <w:proofErr w:type="spellEnd"/>
      <w:r w:rsidRPr="00505C3A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Cox proportional hazard regression analysis </w:t>
      </w:r>
    </w:p>
    <w:p w:rsidR="003B4AAB" w:rsidRPr="00505C3A" w:rsidRDefault="00505C3A">
      <w:pPr>
        <w:jc w:val="center"/>
        <w:rPr>
          <w:rFonts w:ascii="SimSun" w:eastAsia="SimSun" w:hAnsi="SimSun"/>
          <w:b/>
          <w:bCs/>
        </w:rPr>
      </w:pPr>
      <w:proofErr w:type="gramStart"/>
      <w:r w:rsidRPr="00505C3A">
        <w:rPr>
          <w:rFonts w:ascii="Times New Roman" w:eastAsia="SimSun" w:hAnsi="Times New Roman" w:cs="Times New Roman"/>
          <w:b/>
          <w:bCs/>
          <w:kern w:val="0"/>
          <w:szCs w:val="21"/>
        </w:rPr>
        <w:t>of</w:t>
      </w:r>
      <w:proofErr w:type="gramEnd"/>
      <w:r w:rsidRPr="00505C3A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risk factors associated with AVF dysfunction</w:t>
      </w:r>
    </w:p>
    <w:tbl>
      <w:tblPr>
        <w:tblW w:w="773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0"/>
        <w:gridCol w:w="1019"/>
        <w:gridCol w:w="1038"/>
        <w:gridCol w:w="982"/>
        <w:gridCol w:w="1026"/>
        <w:gridCol w:w="1001"/>
        <w:gridCol w:w="307"/>
      </w:tblGrid>
      <w:tr w:rsidR="00505C3A" w:rsidRPr="00505C3A">
        <w:trPr>
          <w:trHeight w:val="290"/>
          <w:jc w:val="center"/>
        </w:trPr>
        <w:tc>
          <w:tcPr>
            <w:tcW w:w="2360" w:type="dxa"/>
            <w:vMerge w:val="restart"/>
            <w:shd w:val="clear" w:color="auto" w:fill="auto"/>
            <w:noWrap/>
            <w:vAlign w:val="center"/>
          </w:tcPr>
          <w:p w:rsidR="003B4AAB" w:rsidRPr="00505C3A" w:rsidRDefault="00505C3A">
            <w:pPr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5066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ariate</w:t>
            </w:r>
            <w:proofErr w:type="spellEnd"/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vMerge/>
            <w:shd w:val="clear" w:color="auto" w:fill="auto"/>
            <w:noWrap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vMerge/>
            <w:tcBorders>
              <w:bottom w:val="single" w:sz="4" w:space="0" w:color="auto"/>
            </w:tcBorders>
            <w:vAlign w:val="center"/>
          </w:tcPr>
          <w:p w:rsidR="003B4AAB" w:rsidRPr="00505C3A" w:rsidRDefault="003B4AAB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4AAB" w:rsidRPr="00505C3A" w:rsidRDefault="003B4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4AAB" w:rsidRPr="00505C3A" w:rsidRDefault="003B4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B4AAB" w:rsidRPr="00505C3A" w:rsidRDefault="003B4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per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vAlign w:val="center"/>
          </w:tcPr>
          <w:p w:rsidR="003B4AAB" w:rsidRPr="00505C3A" w:rsidRDefault="003B4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ex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2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</w:t>
            </w:r>
          </w:p>
        </w:tc>
        <w:tc>
          <w:tcPr>
            <w:tcW w:w="307" w:type="dxa"/>
            <w:tcBorders>
              <w:top w:val="single" w:sz="4" w:space="0" w:color="auto"/>
              <w:bottom w:val="nil"/>
            </w:tcBorders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ge (year)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tcBorders>
              <w:top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3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26" w:type="dxa"/>
            <w:tcBorders>
              <w:top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eight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（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k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g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P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Hg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&lt;0.0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4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P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Hg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S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oking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6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Cause of CKD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3B4AAB" w:rsidRPr="00505C3A" w:rsidRDefault="003B4AAB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 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omerulonephritis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ind w:firstLineChars="200" w:firstLine="420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ind w:firstLineChars="200" w:firstLine="420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Unkown</w:t>
            </w:r>
            <w:proofErr w:type="spellEnd"/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8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TC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mo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1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3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G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mol</w:t>
            </w:r>
            <w:proofErr w:type="spellEnd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6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DL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DL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5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T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PV (</w:t>
            </w: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f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4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DW (</w:t>
            </w: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f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C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6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PTH (</w:t>
            </w: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pg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EU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/L) 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ONO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0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3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YMPH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3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2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R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R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β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2MG (mg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B (g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8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Fer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g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/ml) 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H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(g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BC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9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U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An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tithrombin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II activity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TA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8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T (sec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6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CT (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ng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8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4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a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5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9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（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×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reatinine 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u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o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ric Acid (</w:t>
            </w:r>
            <w:proofErr w:type="spellStart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u</w:t>
            </w: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o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.0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Urea nitrogen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7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K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l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0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8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E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GFR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3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505C3A" w:rsidRPr="00505C3A">
        <w:trPr>
          <w:trHeight w:val="290"/>
          <w:jc w:val="center"/>
        </w:trPr>
        <w:tc>
          <w:tcPr>
            <w:tcW w:w="2360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left"/>
              <w:rPr>
                <w:rFonts w:ascii="SimSun" w:eastAsia="SimSun" w:hAnsi="SimSu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D</w:t>
            </w:r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-dimer (</w:t>
            </w:r>
            <w:proofErr w:type="spellStart"/>
            <w:r w:rsidRPr="00505C3A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ug</w:t>
            </w:r>
            <w:proofErr w:type="spellEnd"/>
            <w:r w:rsidRPr="00505C3A">
              <w:rPr>
                <w:rFonts w:ascii="Times New Roman" w:eastAsia="SimSun" w:hAnsi="Times New Roman" w:cs="Times New Roman"/>
                <w:kern w:val="0"/>
                <w:szCs w:val="21"/>
              </w:rPr>
              <w:t>/ml)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38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026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4</w:t>
            </w:r>
          </w:p>
        </w:tc>
        <w:tc>
          <w:tcPr>
            <w:tcW w:w="1001" w:type="dxa"/>
            <w:vAlign w:val="center"/>
          </w:tcPr>
          <w:p w:rsidR="003B4AAB" w:rsidRPr="00505C3A" w:rsidRDefault="00505C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05C3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05C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2</w:t>
            </w:r>
          </w:p>
        </w:tc>
        <w:tc>
          <w:tcPr>
            <w:tcW w:w="307" w:type="dxa"/>
            <w:vAlign w:val="center"/>
          </w:tcPr>
          <w:p w:rsidR="003B4AAB" w:rsidRPr="00505C3A" w:rsidRDefault="003B4A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B4AAB" w:rsidRPr="00505C3A" w:rsidRDefault="00505C3A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TC, total 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cho</w:t>
      </w: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lesterol; TG, triglyceride; HDL, high-density lipoprotein; LDL, low-density lipoprotein PLT, platelets; PDW, platelet distribution width; MPV, mean platelet volume; WBC, white blood cells; PTH, 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para</w:t>
      </w: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thyroid hormone; 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β</w:t>
      </w: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2MG, 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β</w:t>
      </w: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2 </w:t>
      </w:r>
      <w:proofErr w:type="spellStart"/>
      <w:r w:rsidRPr="00505C3A">
        <w:rPr>
          <w:rFonts w:ascii="Times New Roman" w:eastAsia="SimSun" w:hAnsi="Times New Roman" w:cs="Times New Roman"/>
          <w:kern w:val="0"/>
          <w:szCs w:val="21"/>
        </w:rPr>
        <w:t>microglobulin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; ALB, albumin; </w:t>
      </w:r>
      <w:proofErr w:type="spellStart"/>
      <w:r w:rsidRPr="00505C3A">
        <w:rPr>
          <w:rFonts w:ascii="Times New Roman" w:eastAsia="SimSun" w:hAnsi="Times New Roman" w:cs="Times New Roman"/>
          <w:kern w:val="0"/>
          <w:szCs w:val="21"/>
        </w:rPr>
        <w:t>F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er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, ferritin; HB, hemoglobin; RBC, red blood cells; GLU, glucose; </w:t>
      </w:r>
      <w:proofErr w:type="spellStart"/>
      <w:r w:rsidRPr="00505C3A">
        <w:rPr>
          <w:rFonts w:ascii="Times New Roman" w:eastAsia="SimSun" w:hAnsi="Times New Roman" w:cs="Times New Roman" w:hint="eastAsia"/>
          <w:kern w:val="0"/>
          <w:szCs w:val="21"/>
        </w:rPr>
        <w:t>PTA,p</w:t>
      </w:r>
      <w:r w:rsidRPr="00505C3A">
        <w:rPr>
          <w:rFonts w:ascii="Times New Roman" w:eastAsia="SimSun" w:hAnsi="Times New Roman" w:cs="Times New Roman"/>
          <w:kern w:val="0"/>
          <w:szCs w:val="21"/>
        </w:rPr>
        <w:t>rothrombin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spellStart"/>
      <w:r w:rsidRPr="00505C3A">
        <w:rPr>
          <w:rFonts w:ascii="Times New Roman" w:eastAsia="SimSun" w:hAnsi="Times New Roman" w:cs="Times New Roman"/>
          <w:kern w:val="0"/>
          <w:szCs w:val="21"/>
        </w:rPr>
        <w:t>activity</w:t>
      </w:r>
      <w:r w:rsidRPr="00505C3A">
        <w:rPr>
          <w:rFonts w:ascii="Times New Roman" w:eastAsia="SimSun" w:hAnsi="Times New Roman" w:cs="Times New Roman" w:hint="eastAsia"/>
          <w:kern w:val="0"/>
          <w:szCs w:val="21"/>
        </w:rPr>
        <w:t>;</w:t>
      </w:r>
      <w:r w:rsidRPr="00505C3A">
        <w:rPr>
          <w:rFonts w:ascii="Times New Roman" w:eastAsia="SimSun" w:hAnsi="Times New Roman" w:cs="Times New Roman"/>
          <w:kern w:val="0"/>
          <w:szCs w:val="21"/>
        </w:rPr>
        <w:t>PT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, prothrombin time; PCT, </w:t>
      </w:r>
      <w:proofErr w:type="spellStart"/>
      <w:r w:rsidRPr="00505C3A">
        <w:rPr>
          <w:rFonts w:ascii="Times New Roman" w:eastAsia="SimSun" w:hAnsi="Times New Roman" w:cs="Times New Roman"/>
          <w:kern w:val="0"/>
          <w:szCs w:val="21"/>
        </w:rPr>
        <w:t>procalcitonin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; Ca, calcium; P, phosphorus; </w:t>
      </w:r>
      <w:proofErr w:type="spellStart"/>
      <w:r w:rsidRPr="00505C3A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505C3A">
        <w:rPr>
          <w:rFonts w:ascii="Times New Roman" w:eastAsia="SimSun" w:hAnsi="Times New Roman" w:cs="Times New Roman"/>
          <w:kern w:val="0"/>
          <w:szCs w:val="21"/>
        </w:rPr>
        <w:t>GFR</w:t>
      </w:r>
      <w:proofErr w:type="spellEnd"/>
      <w:r w:rsidRPr="00505C3A">
        <w:rPr>
          <w:rFonts w:ascii="Times New Roman" w:eastAsia="SimSun" w:hAnsi="Times New Roman" w:cs="Times New Roman"/>
          <w:kern w:val="0"/>
          <w:szCs w:val="21"/>
        </w:rPr>
        <w:t>, estimated glomerular filtration rate.</w:t>
      </w:r>
      <w:r w:rsidRPr="00505C3A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:rsidR="003B4AAB" w:rsidRPr="00505C3A" w:rsidRDefault="003B4AAB">
      <w:pPr>
        <w:rPr>
          <w:rFonts w:ascii="SimSun" w:eastAsia="SimSun" w:hAnsi="SimSun"/>
        </w:rPr>
      </w:pPr>
    </w:p>
    <w:sectPr w:rsidR="003B4AAB" w:rsidRPr="00505C3A" w:rsidSect="00505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FhODViZDRjMDFkNWI1OTViNzhhYTM5NWI3NmM2YzYifQ=="/>
  </w:docVars>
  <w:rsids>
    <w:rsidRoot w:val="003C52C3"/>
    <w:rsid w:val="000E1DF6"/>
    <w:rsid w:val="003B4AAB"/>
    <w:rsid w:val="003C52C3"/>
    <w:rsid w:val="0049413E"/>
    <w:rsid w:val="00504ADD"/>
    <w:rsid w:val="00505C3A"/>
    <w:rsid w:val="005F7A3D"/>
    <w:rsid w:val="007923AE"/>
    <w:rsid w:val="007C08B7"/>
    <w:rsid w:val="009A551A"/>
    <w:rsid w:val="00B66576"/>
    <w:rsid w:val="00DA15F6"/>
    <w:rsid w:val="00DF58F7"/>
    <w:rsid w:val="00E061D6"/>
    <w:rsid w:val="00E2359C"/>
    <w:rsid w:val="00EF534D"/>
    <w:rsid w:val="00FC7EE1"/>
    <w:rsid w:val="0795267D"/>
    <w:rsid w:val="1F3A6769"/>
    <w:rsid w:val="63B00595"/>
    <w:rsid w:val="7E56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8C4D1E-6636-4000-81A7-27D5807E0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0</Characters>
  <Application>Microsoft Office Word</Application>
  <DocSecurity>0</DocSecurity>
  <Lines>16</Lines>
  <Paragraphs>4</Paragraphs>
  <ScaleCrop>false</ScaleCrop>
  <Company>HP Inc.</Company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hanalakshmi Vairavan</cp:lastModifiedBy>
  <cp:revision>12</cp:revision>
  <dcterms:created xsi:type="dcterms:W3CDTF">2023-10-11T07:00:00Z</dcterms:created>
  <dcterms:modified xsi:type="dcterms:W3CDTF">2023-11-30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63369E94BE444D580B96E72D2F5F912_13</vt:lpwstr>
  </property>
</Properties>
</file>